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1BD39" w14:textId="77777777" w:rsidR="006967E4" w:rsidRPr="00BF2E1D" w:rsidRDefault="006967E4" w:rsidP="00BF2E1D">
      <w:pPr>
        <w:spacing w:line="240" w:lineRule="atLeast"/>
        <w:ind w:firstLine="300"/>
        <w:jc w:val="center"/>
        <w:rPr>
          <w:color w:val="000000" w:themeColor="text1"/>
          <w:sz w:val="15"/>
        </w:rPr>
      </w:pPr>
      <w:r w:rsidRPr="00BF2E1D">
        <w:rPr>
          <w:color w:val="000000" w:themeColor="text1"/>
          <w:sz w:val="15"/>
        </w:rPr>
        <w:t>Tab</w:t>
      </w:r>
      <w:r w:rsidRPr="00BF2E1D">
        <w:rPr>
          <w:rFonts w:hint="eastAsia"/>
          <w:color w:val="000000" w:themeColor="text1"/>
          <w:sz w:val="15"/>
        </w:rPr>
        <w:t xml:space="preserve">le </w:t>
      </w:r>
      <w:r w:rsidR="00313AE5">
        <w:rPr>
          <w:rFonts w:hint="eastAsia"/>
          <w:color w:val="000000" w:themeColor="text1"/>
          <w:sz w:val="15"/>
        </w:rPr>
        <w:t>S</w:t>
      </w:r>
      <w:r w:rsidRPr="00BF2E1D">
        <w:rPr>
          <w:rFonts w:hint="eastAsia"/>
          <w:color w:val="000000" w:themeColor="text1"/>
          <w:sz w:val="15"/>
        </w:rPr>
        <w:t>1</w:t>
      </w:r>
      <w:r w:rsidRPr="00BF2E1D">
        <w:rPr>
          <w:color w:val="000000" w:themeColor="text1"/>
          <w:sz w:val="15"/>
        </w:rPr>
        <w:t xml:space="preserve"> </w:t>
      </w:r>
      <w:r w:rsidR="00C001E6" w:rsidRPr="00BF2E1D">
        <w:rPr>
          <w:color w:val="000000" w:themeColor="text1"/>
          <w:sz w:val="15"/>
        </w:rPr>
        <w:t>Physiochem</w:t>
      </w:r>
      <w:r w:rsidR="00407477">
        <w:rPr>
          <w:color w:val="000000" w:themeColor="text1"/>
          <w:sz w:val="15"/>
        </w:rPr>
        <w:t>ical characterization of bacon</w:t>
      </w:r>
    </w:p>
    <w:tbl>
      <w:tblPr>
        <w:tblW w:w="890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26"/>
        <w:gridCol w:w="1321"/>
        <w:gridCol w:w="1321"/>
        <w:gridCol w:w="1321"/>
        <w:gridCol w:w="1321"/>
        <w:gridCol w:w="1321"/>
        <w:gridCol w:w="1321"/>
        <w:gridCol w:w="57"/>
      </w:tblGrid>
      <w:tr w:rsidR="00883D8B" w:rsidRPr="00494B8F" w14:paraId="1E329A1B" w14:textId="77777777" w:rsidTr="00883D8B">
        <w:trPr>
          <w:gridAfter w:val="1"/>
          <w:wAfter w:w="57" w:type="dxa"/>
          <w:trHeight w:hRule="exact" w:val="421"/>
          <w:jc w:val="center"/>
        </w:trPr>
        <w:tc>
          <w:tcPr>
            <w:tcW w:w="926" w:type="dxa"/>
            <w:tcBorders>
              <w:top w:val="single" w:sz="12" w:space="0" w:color="000000"/>
              <w:bottom w:val="single" w:sz="6" w:space="0" w:color="000000"/>
            </w:tcBorders>
          </w:tcPr>
          <w:p w14:paraId="15E5193D" w14:textId="77777777" w:rsidR="00883D8B" w:rsidRPr="00CA59A6" w:rsidRDefault="00883D8B" w:rsidP="00177D14">
            <w:pPr>
              <w:ind w:firstLineChars="0" w:firstLine="0"/>
              <w:jc w:val="center"/>
              <w:rPr>
                <w:color w:val="000000" w:themeColor="text1"/>
                <w:sz w:val="15"/>
                <w:szCs w:val="18"/>
              </w:rPr>
            </w:pPr>
            <w:r w:rsidRPr="00CA59A6">
              <w:rPr>
                <w:rFonts w:hint="eastAsia"/>
                <w:color w:val="000000" w:themeColor="text1"/>
                <w:sz w:val="15"/>
                <w:szCs w:val="18"/>
              </w:rPr>
              <w:t>Samp</w:t>
            </w:r>
            <w:r w:rsidR="00C30284">
              <w:rPr>
                <w:rFonts w:hint="eastAsia"/>
                <w:color w:val="000000" w:themeColor="text1"/>
                <w:sz w:val="15"/>
                <w:szCs w:val="18"/>
              </w:rPr>
              <w:t>le</w:t>
            </w:r>
            <w:r w:rsidRPr="000F5DB5">
              <w:rPr>
                <w:rFonts w:hint="eastAsia"/>
                <w:color w:val="000000" w:themeColor="text1"/>
                <w:sz w:val="15"/>
                <w:szCs w:val="18"/>
              </w:rPr>
              <w:t xml:space="preserve"> ID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</w:tcPr>
          <w:p w14:paraId="1105F15C" w14:textId="77777777" w:rsidR="00883D8B" w:rsidRPr="000F5DB5" w:rsidRDefault="00883D8B" w:rsidP="00177D14">
            <w:pPr>
              <w:adjustRightInd w:val="0"/>
              <w:snapToGrid w:val="0"/>
              <w:spacing w:line="240" w:lineRule="auto"/>
              <w:ind w:firstLineChars="100" w:firstLine="150"/>
              <w:jc w:val="center"/>
              <w:rPr>
                <w:color w:val="000000" w:themeColor="text1"/>
                <w:sz w:val="15"/>
                <w:szCs w:val="18"/>
              </w:rPr>
            </w:pPr>
            <w:r w:rsidRPr="000F5DB5">
              <w:rPr>
                <w:iCs/>
                <w:color w:val="000000" w:themeColor="text1"/>
                <w:sz w:val="15"/>
                <w:szCs w:val="18"/>
              </w:rPr>
              <w:t>Protein</w:t>
            </w:r>
            <w:r w:rsidRPr="000F5DB5">
              <w:rPr>
                <w:rFonts w:hint="eastAsia"/>
                <w:color w:val="000000" w:themeColor="text1"/>
                <w:sz w:val="15"/>
                <w:szCs w:val="18"/>
              </w:rPr>
              <w:t xml:space="preserve"> </w:t>
            </w:r>
            <w:r w:rsidRPr="000F5DB5">
              <w:rPr>
                <w:color w:val="000000" w:themeColor="text1"/>
                <w:sz w:val="15"/>
                <w:szCs w:val="18"/>
              </w:rPr>
              <w:t>content</w:t>
            </w:r>
          </w:p>
          <w:p w14:paraId="2C0912BE" w14:textId="77777777" w:rsidR="00883D8B" w:rsidRPr="00CA59A6" w:rsidRDefault="00883D8B" w:rsidP="00177D14">
            <w:pPr>
              <w:adjustRightInd w:val="0"/>
              <w:snapToGrid w:val="0"/>
              <w:spacing w:line="240" w:lineRule="auto"/>
              <w:ind w:firstLine="300"/>
              <w:jc w:val="center"/>
              <w:rPr>
                <w:color w:val="000000" w:themeColor="text1"/>
                <w:sz w:val="15"/>
                <w:szCs w:val="18"/>
              </w:rPr>
            </w:pPr>
            <w:r w:rsidRPr="000F5DB5">
              <w:rPr>
                <w:color w:val="000000" w:themeColor="text1"/>
                <w:sz w:val="15"/>
                <w:szCs w:val="18"/>
              </w:rPr>
              <w:t>(g/100 g)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</w:tcPr>
          <w:p w14:paraId="7320BEF7" w14:textId="77777777" w:rsidR="00883D8B" w:rsidRPr="000F5DB5" w:rsidRDefault="00883D8B" w:rsidP="00177D1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iCs/>
                <w:color w:val="000000" w:themeColor="text1"/>
                <w:sz w:val="15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5"/>
                <w:szCs w:val="18"/>
              </w:rPr>
              <w:t xml:space="preserve">    </w:t>
            </w:r>
            <w:r w:rsidRPr="000F5DB5">
              <w:rPr>
                <w:rFonts w:hint="eastAsia"/>
                <w:iCs/>
                <w:color w:val="000000" w:themeColor="text1"/>
                <w:sz w:val="15"/>
                <w:szCs w:val="18"/>
              </w:rPr>
              <w:t xml:space="preserve">Fat </w:t>
            </w:r>
            <w:r w:rsidRPr="000F5DB5">
              <w:rPr>
                <w:iCs/>
                <w:color w:val="000000" w:themeColor="text1"/>
                <w:sz w:val="15"/>
                <w:szCs w:val="18"/>
              </w:rPr>
              <w:t>content</w:t>
            </w:r>
          </w:p>
          <w:p w14:paraId="4A4AEF8F" w14:textId="77777777" w:rsidR="00883D8B" w:rsidRPr="000F5DB5" w:rsidRDefault="00883D8B" w:rsidP="00177D14">
            <w:pPr>
              <w:adjustRightInd w:val="0"/>
              <w:snapToGrid w:val="0"/>
              <w:spacing w:line="240" w:lineRule="auto"/>
              <w:ind w:firstLine="300"/>
              <w:jc w:val="center"/>
              <w:rPr>
                <w:iCs/>
                <w:color w:val="000000" w:themeColor="text1"/>
                <w:sz w:val="15"/>
                <w:szCs w:val="18"/>
              </w:rPr>
            </w:pPr>
            <w:r w:rsidRPr="000F5DB5">
              <w:rPr>
                <w:iCs/>
                <w:color w:val="000000" w:themeColor="text1"/>
                <w:sz w:val="15"/>
                <w:szCs w:val="18"/>
              </w:rPr>
              <w:t>(g/100 g)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</w:tcPr>
          <w:p w14:paraId="37D51518" w14:textId="77777777" w:rsidR="00883D8B" w:rsidRPr="000F5DB5" w:rsidRDefault="00883D8B" w:rsidP="00177D1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 w:val="15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5"/>
                <w:szCs w:val="18"/>
              </w:rPr>
              <w:t xml:space="preserve"> </w:t>
            </w:r>
            <w:r w:rsidRPr="000F5DB5">
              <w:rPr>
                <w:rFonts w:hint="eastAsia"/>
                <w:iCs/>
                <w:color w:val="000000" w:themeColor="text1"/>
                <w:sz w:val="15"/>
                <w:szCs w:val="18"/>
              </w:rPr>
              <w:t>M</w:t>
            </w:r>
            <w:r w:rsidRPr="000F5DB5">
              <w:rPr>
                <w:iCs/>
                <w:color w:val="000000" w:themeColor="text1"/>
                <w:sz w:val="15"/>
                <w:szCs w:val="18"/>
              </w:rPr>
              <w:t>oisture</w:t>
            </w:r>
            <w:r w:rsidRPr="000F5DB5">
              <w:rPr>
                <w:rFonts w:hint="eastAsia"/>
                <w:color w:val="000000" w:themeColor="text1"/>
                <w:sz w:val="15"/>
                <w:szCs w:val="18"/>
              </w:rPr>
              <w:t xml:space="preserve"> </w:t>
            </w:r>
            <w:r w:rsidRPr="000F5DB5">
              <w:rPr>
                <w:color w:val="000000" w:themeColor="text1"/>
                <w:sz w:val="15"/>
                <w:szCs w:val="18"/>
              </w:rPr>
              <w:t>content</w:t>
            </w:r>
          </w:p>
          <w:p w14:paraId="049712E3" w14:textId="77777777" w:rsidR="00883D8B" w:rsidRPr="000F5DB5" w:rsidRDefault="00883D8B" w:rsidP="00177D14">
            <w:pPr>
              <w:adjustRightInd w:val="0"/>
              <w:snapToGrid w:val="0"/>
              <w:spacing w:line="240" w:lineRule="auto"/>
              <w:ind w:firstLineChars="150" w:firstLine="225"/>
              <w:jc w:val="center"/>
              <w:rPr>
                <w:iCs/>
                <w:color w:val="000000" w:themeColor="text1"/>
                <w:sz w:val="15"/>
                <w:szCs w:val="18"/>
              </w:rPr>
            </w:pPr>
            <w:r w:rsidRPr="000F5DB5">
              <w:rPr>
                <w:color w:val="000000" w:themeColor="text1"/>
                <w:sz w:val="15"/>
                <w:szCs w:val="18"/>
              </w:rPr>
              <w:t>(g/100 g)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</w:tcPr>
          <w:p w14:paraId="32BC47C9" w14:textId="77777777" w:rsidR="00883D8B" w:rsidRPr="000F5DB5" w:rsidRDefault="00883D8B" w:rsidP="00177D1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iCs/>
                <w:color w:val="000000" w:themeColor="text1"/>
                <w:sz w:val="15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5"/>
                <w:szCs w:val="18"/>
              </w:rPr>
              <w:t xml:space="preserve"> </w:t>
            </w:r>
            <w:r w:rsidRPr="000F5DB5">
              <w:rPr>
                <w:iCs/>
                <w:color w:val="000000" w:themeColor="text1"/>
                <w:sz w:val="15"/>
                <w:szCs w:val="18"/>
              </w:rPr>
              <w:t>Salt</w:t>
            </w:r>
            <w:r w:rsidRPr="000F5DB5">
              <w:rPr>
                <w:rFonts w:hint="eastAsia"/>
                <w:iCs/>
                <w:color w:val="000000" w:themeColor="text1"/>
                <w:sz w:val="15"/>
                <w:szCs w:val="18"/>
              </w:rPr>
              <w:t xml:space="preserve"> </w:t>
            </w:r>
            <w:r w:rsidRPr="000F5DB5">
              <w:rPr>
                <w:iCs/>
                <w:color w:val="000000" w:themeColor="text1"/>
                <w:sz w:val="15"/>
                <w:szCs w:val="18"/>
              </w:rPr>
              <w:t>content</w:t>
            </w:r>
          </w:p>
          <w:p w14:paraId="7C1AC222" w14:textId="77777777" w:rsidR="00883D8B" w:rsidRPr="000F5DB5" w:rsidRDefault="00883D8B" w:rsidP="00177D14">
            <w:pPr>
              <w:adjustRightInd w:val="0"/>
              <w:snapToGrid w:val="0"/>
              <w:spacing w:line="240" w:lineRule="auto"/>
              <w:ind w:firstLineChars="100" w:firstLine="150"/>
              <w:jc w:val="center"/>
              <w:rPr>
                <w:iCs/>
                <w:color w:val="000000" w:themeColor="text1"/>
                <w:sz w:val="15"/>
                <w:szCs w:val="18"/>
              </w:rPr>
            </w:pPr>
            <w:r w:rsidRPr="000F5DB5">
              <w:rPr>
                <w:iCs/>
                <w:color w:val="000000" w:themeColor="text1"/>
                <w:sz w:val="15"/>
                <w:szCs w:val="18"/>
              </w:rPr>
              <w:t>(g/100 g)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9968392" w14:textId="77777777" w:rsidR="00883D8B" w:rsidRPr="000F5DB5" w:rsidRDefault="00883D8B" w:rsidP="00177D1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iCs/>
                <w:color w:val="000000" w:themeColor="text1"/>
                <w:sz w:val="15"/>
                <w:szCs w:val="18"/>
              </w:rPr>
            </w:pPr>
            <w:r w:rsidRPr="000F5DB5">
              <w:rPr>
                <w:iCs/>
                <w:color w:val="000000" w:themeColor="text1"/>
                <w:sz w:val="15"/>
                <w:szCs w:val="18"/>
              </w:rPr>
              <w:t>Aw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E423D34" w14:textId="77777777" w:rsidR="00883D8B" w:rsidRPr="000F5DB5" w:rsidRDefault="00883D8B" w:rsidP="00177D1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iCs/>
                <w:color w:val="000000" w:themeColor="text1"/>
                <w:sz w:val="15"/>
                <w:szCs w:val="18"/>
              </w:rPr>
            </w:pPr>
            <w:r w:rsidRPr="000F5DB5">
              <w:rPr>
                <w:iCs/>
                <w:color w:val="000000" w:themeColor="text1"/>
                <w:sz w:val="15"/>
                <w:szCs w:val="18"/>
              </w:rPr>
              <w:t>pH</w:t>
            </w:r>
          </w:p>
        </w:tc>
      </w:tr>
      <w:tr w:rsidR="00883D8B" w:rsidRPr="00072F0A" w14:paraId="50D6DE37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164EC9B7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M1</w:t>
            </w:r>
          </w:p>
        </w:tc>
        <w:tc>
          <w:tcPr>
            <w:tcW w:w="1321" w:type="dxa"/>
            <w:vAlign w:val="center"/>
          </w:tcPr>
          <w:p w14:paraId="679D2507" w14:textId="77777777" w:rsidR="00883D8B" w:rsidRPr="00072F0A" w:rsidRDefault="00895D43" w:rsidP="00895D43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3.7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29</w:t>
            </w:r>
            <w:r w:rsidR="00517457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12A27C8D" w14:textId="77777777" w:rsidR="00883D8B" w:rsidRPr="00072F0A" w:rsidRDefault="00EB0663" w:rsidP="000A4552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45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</w:rPr>
              <w:t xml:space="preserve"> 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21" w:type="dxa"/>
            <w:vAlign w:val="center"/>
          </w:tcPr>
          <w:p w14:paraId="7E90DC20" w14:textId="77777777" w:rsidR="00883D8B" w:rsidRPr="00072F0A" w:rsidRDefault="00EB0663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34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8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1.24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1659AC97" w14:textId="77777777" w:rsidR="00883D8B" w:rsidRPr="00072F0A" w:rsidRDefault="00883D8B" w:rsidP="00EB0663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2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25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093EE52A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3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2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4CEA3A99" w14:textId="77777777" w:rsidR="00883D8B" w:rsidRPr="00072F0A" w:rsidRDefault="008177D2" w:rsidP="008177D2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6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</w:tr>
      <w:tr w:rsidR="00883D8B" w:rsidRPr="00072F0A" w14:paraId="4E621468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5E17CDA1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M2</w:t>
            </w:r>
          </w:p>
        </w:tc>
        <w:tc>
          <w:tcPr>
            <w:tcW w:w="1321" w:type="dxa"/>
            <w:vAlign w:val="center"/>
          </w:tcPr>
          <w:p w14:paraId="523877AC" w14:textId="77777777" w:rsidR="00883D8B" w:rsidRPr="00072F0A" w:rsidRDefault="00895D43" w:rsidP="00895D43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4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32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46</w:t>
            </w:r>
            <w:r w:rsidR="00517457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5B53E7AF" w14:textId="77777777" w:rsidR="00883D8B" w:rsidRPr="00072F0A" w:rsidRDefault="00EB0663" w:rsidP="000A4552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56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0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8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</w:rPr>
              <w:t xml:space="preserve"> 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21" w:type="dxa"/>
            <w:vAlign w:val="center"/>
          </w:tcPr>
          <w:p w14:paraId="3CEC1B7C" w14:textId="77777777" w:rsidR="00883D8B" w:rsidRPr="00072F0A" w:rsidRDefault="00883D8B" w:rsidP="00EB0663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.38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35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48E74800" w14:textId="77777777" w:rsidR="00883D8B" w:rsidRPr="00072F0A" w:rsidRDefault="00883D8B" w:rsidP="00EB0663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3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2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BC20DAD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5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3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0E939259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7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314E0FFE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23B5BCD7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M3</w:t>
            </w:r>
          </w:p>
        </w:tc>
        <w:tc>
          <w:tcPr>
            <w:tcW w:w="1321" w:type="dxa"/>
            <w:vAlign w:val="center"/>
          </w:tcPr>
          <w:p w14:paraId="0E1A3C88" w14:textId="77777777" w:rsidR="00883D8B" w:rsidRPr="00072F0A" w:rsidRDefault="00895D43" w:rsidP="00EB0663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48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3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517457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1F90D844" w14:textId="77777777" w:rsidR="00883D8B" w:rsidRPr="00072F0A" w:rsidRDefault="00EB0663" w:rsidP="000A4552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3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0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12C57EA6" w14:textId="77777777" w:rsidR="00883D8B" w:rsidRPr="00072F0A" w:rsidRDefault="00EB0663" w:rsidP="00C760E9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3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 w:rsidR="00C760E9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2.48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D9866E5" w14:textId="77777777" w:rsidR="00883D8B" w:rsidRPr="00072F0A" w:rsidRDefault="00883D8B" w:rsidP="00EB0663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38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8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1AB028B3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7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4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31615C5" w14:textId="77777777" w:rsidR="00883D8B" w:rsidRPr="00072F0A" w:rsidRDefault="008177D2" w:rsidP="008177D2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132328B4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1AC84CA1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M4</w:t>
            </w:r>
          </w:p>
        </w:tc>
        <w:tc>
          <w:tcPr>
            <w:tcW w:w="1321" w:type="dxa"/>
            <w:vAlign w:val="center"/>
          </w:tcPr>
          <w:p w14:paraId="11308FA9" w14:textId="77777777" w:rsidR="00883D8B" w:rsidRPr="00072F0A" w:rsidRDefault="00895D43" w:rsidP="00EB0663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48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2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6</w:t>
            </w:r>
            <w:r w:rsidR="00517457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0F0411B3" w14:textId="77777777" w:rsidR="00883D8B" w:rsidRPr="00072F0A" w:rsidRDefault="00EB0663" w:rsidP="000A4552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7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0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</w:rPr>
              <w:t>2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21" w:type="dxa"/>
            <w:vAlign w:val="center"/>
          </w:tcPr>
          <w:p w14:paraId="2A27C88F" w14:textId="77777777" w:rsidR="00883D8B" w:rsidRPr="00072F0A" w:rsidRDefault="00EB0663" w:rsidP="00EB0663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34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53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2.46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5345E932" w14:textId="77777777" w:rsidR="00883D8B" w:rsidRPr="00072F0A" w:rsidRDefault="00883D8B" w:rsidP="00EB0663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4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3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C0FF570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2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4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3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4B478E19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8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24AFE5A1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46DD5024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M5</w:t>
            </w:r>
          </w:p>
        </w:tc>
        <w:tc>
          <w:tcPr>
            <w:tcW w:w="1321" w:type="dxa"/>
            <w:vAlign w:val="center"/>
          </w:tcPr>
          <w:p w14:paraId="33584B3F" w14:textId="77777777" w:rsidR="00883D8B" w:rsidRPr="00072F0A" w:rsidRDefault="00895D43" w:rsidP="00EB0663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1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2.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59</w:t>
            </w:r>
            <w:r w:rsidR="00517457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5D4B8561" w14:textId="77777777" w:rsidR="00883D8B" w:rsidRPr="00072F0A" w:rsidRDefault="00EB0663" w:rsidP="000A4552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3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0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21" w:type="dxa"/>
            <w:vAlign w:val="center"/>
          </w:tcPr>
          <w:p w14:paraId="3548BDBE" w14:textId="77777777" w:rsidR="00883D8B" w:rsidRPr="00072F0A" w:rsidRDefault="00883D8B" w:rsidP="00EB0663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4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.43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52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42A40441" w14:textId="77777777" w:rsidR="00883D8B" w:rsidRPr="00072F0A" w:rsidRDefault="00883D8B" w:rsidP="00EB0663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4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4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9441079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5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3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338CA26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625C3C32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0B091274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M6</w:t>
            </w:r>
          </w:p>
        </w:tc>
        <w:tc>
          <w:tcPr>
            <w:tcW w:w="1321" w:type="dxa"/>
            <w:vAlign w:val="center"/>
          </w:tcPr>
          <w:p w14:paraId="7615B21F" w14:textId="77777777" w:rsidR="00883D8B" w:rsidRPr="00072F0A" w:rsidRDefault="00EB0663" w:rsidP="00EB0663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3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4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2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48</w:t>
            </w:r>
            <w:r w:rsidR="00517457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21" w:type="dxa"/>
            <w:vAlign w:val="center"/>
          </w:tcPr>
          <w:p w14:paraId="395F4221" w14:textId="77777777" w:rsidR="00883D8B" w:rsidRPr="00072F0A" w:rsidRDefault="00EB0663" w:rsidP="000A4552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78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0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6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21" w:type="dxa"/>
            <w:vAlign w:val="center"/>
          </w:tcPr>
          <w:p w14:paraId="1678B100" w14:textId="77777777" w:rsidR="00883D8B" w:rsidRPr="00072F0A" w:rsidRDefault="00EB0663" w:rsidP="00C760E9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3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 w:rsidR="00C760E9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2.29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F2B0BA4" w14:textId="77777777" w:rsidR="00883D8B" w:rsidRPr="00072F0A" w:rsidRDefault="00883D8B" w:rsidP="00EB0663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38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</w:t>
            </w:r>
            <w:r w:rsidR="00EB0663">
              <w:rPr>
                <w:rFonts w:hint="eastAsia"/>
                <w:color w:val="000000" w:themeColor="text1"/>
                <w:sz w:val="13"/>
                <w:szCs w:val="15"/>
              </w:rPr>
              <w:t>9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16A66BA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2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2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09F3A060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7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4F7FC720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077E2249" w14:textId="77777777" w:rsidR="00883D8B" w:rsidRPr="00517457" w:rsidRDefault="00883D8B" w:rsidP="00BF2E1D">
            <w:pPr>
              <w:ind w:firstLineChars="0" w:firstLine="0"/>
              <w:jc w:val="center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  <w:r w:rsidRPr="00517457">
              <w:rPr>
                <w:rFonts w:hint="eastAsia"/>
                <w:color w:val="000000" w:themeColor="text1"/>
                <w:sz w:val="15"/>
                <w:szCs w:val="15"/>
                <w:vertAlign w:val="subscript"/>
              </w:rPr>
              <w:t>mean</w:t>
            </w:r>
            <w:proofErr w:type="spellEnd"/>
          </w:p>
        </w:tc>
        <w:tc>
          <w:tcPr>
            <w:tcW w:w="1321" w:type="dxa"/>
            <w:vAlign w:val="center"/>
          </w:tcPr>
          <w:p w14:paraId="0CF5EF03" w14:textId="77777777" w:rsidR="00883D8B" w:rsidRPr="00072F0A" w:rsidRDefault="00EB0663" w:rsidP="00C760E9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4.</w:t>
            </w:r>
            <w:r w:rsidR="00C760E9">
              <w:rPr>
                <w:rFonts w:hint="eastAsia"/>
                <w:color w:val="000000" w:themeColor="text1"/>
                <w:sz w:val="13"/>
                <w:szCs w:val="15"/>
              </w:rPr>
              <w:t>61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1.89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</w:rPr>
              <w:t xml:space="preserve"> </w:t>
            </w:r>
            <w:r w:rsidR="00517457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21" w:type="dxa"/>
            <w:vAlign w:val="center"/>
          </w:tcPr>
          <w:p w14:paraId="51DF0B2C" w14:textId="77777777" w:rsidR="00883D8B" w:rsidRPr="00072F0A" w:rsidRDefault="00C760E9" w:rsidP="000A4552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54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</w:rPr>
              <w:t>0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1321" w:type="dxa"/>
            <w:vAlign w:val="center"/>
          </w:tcPr>
          <w:p w14:paraId="74BC82F4" w14:textId="77777777" w:rsidR="00883D8B" w:rsidRPr="00072F0A" w:rsidRDefault="00C760E9" w:rsidP="00C760E9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>
              <w:rPr>
                <w:rFonts w:hint="eastAsia"/>
                <w:color w:val="000000" w:themeColor="text1"/>
                <w:sz w:val="13"/>
                <w:szCs w:val="15"/>
              </w:rPr>
              <w:t>34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.</w:t>
            </w:r>
            <w:r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C74847" w:rsidRPr="00072F0A">
              <w:rPr>
                <w:rFonts w:hint="eastAsia"/>
                <w:color w:val="000000" w:themeColor="text1"/>
                <w:sz w:val="13"/>
                <w:szCs w:val="15"/>
              </w:rPr>
              <w:t>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2.56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EF8C106" w14:textId="77777777" w:rsidR="00883D8B" w:rsidRPr="00072F0A" w:rsidRDefault="00883D8B" w:rsidP="00C760E9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 w:rsidR="00C760E9">
              <w:rPr>
                <w:rFonts w:hint="eastAsia"/>
                <w:color w:val="000000" w:themeColor="text1"/>
                <w:sz w:val="13"/>
                <w:szCs w:val="15"/>
              </w:rPr>
              <w:t>36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9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8120316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4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2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560D18DD" w14:textId="77777777" w:rsidR="00883D8B" w:rsidRPr="00072F0A" w:rsidRDefault="00883D8B" w:rsidP="008177D2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 w:rsidR="008177D2" w:rsidRPr="00072F0A">
              <w:rPr>
                <w:rFonts w:hint="eastAsia"/>
                <w:color w:val="000000" w:themeColor="text1"/>
                <w:sz w:val="13"/>
                <w:szCs w:val="15"/>
              </w:rPr>
              <w:t>8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6AC1865F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74070597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F1</w:t>
            </w:r>
          </w:p>
        </w:tc>
        <w:tc>
          <w:tcPr>
            <w:tcW w:w="1321" w:type="dxa"/>
            <w:vAlign w:val="center"/>
          </w:tcPr>
          <w:p w14:paraId="4C6E726F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1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3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4428DA79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3.2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3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6E523F1A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.1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2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44BBEE8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1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9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48E7AADD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76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2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A92BF4A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3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</w:tr>
      <w:tr w:rsidR="00883D8B" w:rsidRPr="00072F0A" w14:paraId="52F40007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1D4CDA88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F2</w:t>
            </w:r>
          </w:p>
        </w:tc>
        <w:tc>
          <w:tcPr>
            <w:tcW w:w="1321" w:type="dxa"/>
            <w:vAlign w:val="center"/>
          </w:tcPr>
          <w:p w14:paraId="28685C17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3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3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46A1992D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4.1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13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407E1D61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.5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3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4139D766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3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2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30930A1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79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3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29B82C0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8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310AA8F8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75B1E52E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F3</w:t>
            </w:r>
          </w:p>
        </w:tc>
        <w:tc>
          <w:tcPr>
            <w:tcW w:w="1321" w:type="dxa"/>
            <w:vAlign w:val="center"/>
          </w:tcPr>
          <w:p w14:paraId="44B21158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09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21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7E502BB7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4.3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18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4AA0802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.09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2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A0230BB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43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114675F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75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4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6CEA7DD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041A4E0E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01010A37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F4</w:t>
            </w:r>
          </w:p>
        </w:tc>
        <w:tc>
          <w:tcPr>
            <w:tcW w:w="1321" w:type="dxa"/>
            <w:vAlign w:val="center"/>
          </w:tcPr>
          <w:p w14:paraId="1FF18479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4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2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0F73DB0C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5.34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29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AA7061B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.3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4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4A2187C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26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2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9920098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79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1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12DC638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7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3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7376FDE3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00311E5F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F5</w:t>
            </w:r>
          </w:p>
        </w:tc>
        <w:tc>
          <w:tcPr>
            <w:tcW w:w="1321" w:type="dxa"/>
            <w:vAlign w:val="center"/>
          </w:tcPr>
          <w:p w14:paraId="7766C739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2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22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3CF5D610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4.19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32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E21EB85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.1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65520A3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18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2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AD1E674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77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2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182D6CA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7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4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1AA5DD70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36F6ECFE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F6</w:t>
            </w:r>
          </w:p>
        </w:tc>
        <w:tc>
          <w:tcPr>
            <w:tcW w:w="1321" w:type="dxa"/>
            <w:vAlign w:val="center"/>
          </w:tcPr>
          <w:p w14:paraId="39EEAC1B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34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2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144D6DDD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3.14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95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797C79E5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.2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75D3264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5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45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0D62E4E6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78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3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5F3F25F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6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4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6CEC9F3D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682CCAA2" w14:textId="77777777" w:rsidR="00883D8B" w:rsidRPr="00517457" w:rsidRDefault="00883D8B" w:rsidP="00BF2E1D">
            <w:pPr>
              <w:ind w:firstLineChars="0" w:firstLine="0"/>
              <w:jc w:val="center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  <w:r w:rsidRPr="00517457">
              <w:rPr>
                <w:rFonts w:hint="eastAsia"/>
                <w:color w:val="000000" w:themeColor="text1"/>
                <w:sz w:val="15"/>
                <w:szCs w:val="15"/>
                <w:vertAlign w:val="subscript"/>
              </w:rPr>
              <w:t>mean</w:t>
            </w:r>
            <w:proofErr w:type="spellEnd"/>
          </w:p>
        </w:tc>
        <w:tc>
          <w:tcPr>
            <w:tcW w:w="1321" w:type="dxa"/>
            <w:vAlign w:val="center"/>
          </w:tcPr>
          <w:p w14:paraId="1966847E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2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3</w:t>
            </w:r>
            <w:r w:rsidR="00517457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C</w:t>
            </w:r>
          </w:p>
        </w:tc>
        <w:tc>
          <w:tcPr>
            <w:tcW w:w="1321" w:type="dxa"/>
            <w:vAlign w:val="center"/>
          </w:tcPr>
          <w:p w14:paraId="0CF58EDF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4.06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80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  <w:r w:rsidR="00EC1F73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</w:t>
            </w:r>
          </w:p>
        </w:tc>
        <w:tc>
          <w:tcPr>
            <w:tcW w:w="1321" w:type="dxa"/>
            <w:vAlign w:val="center"/>
          </w:tcPr>
          <w:p w14:paraId="4376C439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8.2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6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B</w:t>
            </w:r>
          </w:p>
        </w:tc>
        <w:tc>
          <w:tcPr>
            <w:tcW w:w="1321" w:type="dxa"/>
            <w:vAlign w:val="center"/>
          </w:tcPr>
          <w:p w14:paraId="3E5295ED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3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4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B</w:t>
            </w:r>
          </w:p>
        </w:tc>
        <w:tc>
          <w:tcPr>
            <w:tcW w:w="1321" w:type="dxa"/>
            <w:vAlign w:val="center"/>
          </w:tcPr>
          <w:p w14:paraId="014E6910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77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4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2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B</w:t>
            </w:r>
          </w:p>
        </w:tc>
        <w:tc>
          <w:tcPr>
            <w:tcW w:w="1321" w:type="dxa"/>
            <w:vAlign w:val="center"/>
          </w:tcPr>
          <w:p w14:paraId="382134A0" w14:textId="77777777" w:rsidR="00883D8B" w:rsidRPr="00072F0A" w:rsidRDefault="00883D8B" w:rsidP="008177D2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</w:t>
            </w:r>
            <w:r w:rsidR="008177D2" w:rsidRPr="00072F0A">
              <w:rPr>
                <w:rFonts w:hint="eastAsia"/>
                <w:color w:val="000000" w:themeColor="text1"/>
                <w:sz w:val="13"/>
                <w:szCs w:val="15"/>
              </w:rPr>
              <w:t>7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="008177D2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77B79EBD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4CA5C68B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S1</w:t>
            </w:r>
          </w:p>
        </w:tc>
        <w:tc>
          <w:tcPr>
            <w:tcW w:w="1321" w:type="dxa"/>
            <w:vAlign w:val="center"/>
          </w:tcPr>
          <w:p w14:paraId="0EBEA52E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9.2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5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42D391A7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4.56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32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4987997F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6.5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6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2187134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13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2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EBBD074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5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5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4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638AFA7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7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3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4C88CAD5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5A51A947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S2</w:t>
            </w:r>
          </w:p>
        </w:tc>
        <w:tc>
          <w:tcPr>
            <w:tcW w:w="1321" w:type="dxa"/>
            <w:vAlign w:val="center"/>
          </w:tcPr>
          <w:p w14:paraId="09D7E2EF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9.8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35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A29B202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3.9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.65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C9EBFA1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6.18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45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12A7994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3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1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586E06E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6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4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525CC89B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3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4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</w:tr>
      <w:tr w:rsidR="00883D8B" w:rsidRPr="00072F0A" w14:paraId="191F18B4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36DA3621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S3</w:t>
            </w:r>
          </w:p>
        </w:tc>
        <w:tc>
          <w:tcPr>
            <w:tcW w:w="1321" w:type="dxa"/>
            <w:vAlign w:val="center"/>
          </w:tcPr>
          <w:p w14:paraId="6C5B6747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8.7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26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09960017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4.28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3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5A8E180B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6.36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57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183D45D9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5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3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01AD663C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9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7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437BB73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9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325A1493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5903676A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S4</w:t>
            </w:r>
          </w:p>
        </w:tc>
        <w:tc>
          <w:tcPr>
            <w:tcW w:w="1321" w:type="dxa"/>
            <w:vAlign w:val="center"/>
          </w:tcPr>
          <w:p w14:paraId="72A325EC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9.36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45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7F2B575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4.59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2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5284AE8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5.8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.4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5CE746E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6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26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C558B1C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0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4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3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b</w:t>
            </w:r>
          </w:p>
        </w:tc>
        <w:tc>
          <w:tcPr>
            <w:tcW w:w="1321" w:type="dxa"/>
            <w:vAlign w:val="center"/>
          </w:tcPr>
          <w:p w14:paraId="38C68145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8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072F0A" w14:paraId="7A5D2756" w14:textId="77777777" w:rsidTr="00883D8B">
        <w:trPr>
          <w:gridAfter w:val="1"/>
          <w:wAfter w:w="57" w:type="dxa"/>
          <w:trHeight w:hRule="exact" w:val="340"/>
          <w:jc w:val="center"/>
        </w:trPr>
        <w:tc>
          <w:tcPr>
            <w:tcW w:w="926" w:type="dxa"/>
            <w:vAlign w:val="center"/>
          </w:tcPr>
          <w:p w14:paraId="44D42371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S5</w:t>
            </w:r>
          </w:p>
        </w:tc>
        <w:tc>
          <w:tcPr>
            <w:tcW w:w="1321" w:type="dxa"/>
            <w:vAlign w:val="center"/>
          </w:tcPr>
          <w:p w14:paraId="1960904D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9.69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.24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88CA32E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4.7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92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65CE0F2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7.3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35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42E7776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4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3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25A9B1A7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3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7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7A110797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7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BF2E1D" w14:paraId="1E3F54C0" w14:textId="77777777" w:rsidTr="00883D8B">
        <w:trPr>
          <w:trHeight w:hRule="exact" w:val="340"/>
          <w:jc w:val="center"/>
        </w:trPr>
        <w:tc>
          <w:tcPr>
            <w:tcW w:w="926" w:type="dxa"/>
            <w:vAlign w:val="center"/>
          </w:tcPr>
          <w:p w14:paraId="62BAF544" w14:textId="77777777" w:rsidR="00883D8B" w:rsidRPr="00517457" w:rsidRDefault="00883D8B" w:rsidP="00517457">
            <w:pPr>
              <w:ind w:firstLine="300"/>
              <w:jc w:val="center"/>
              <w:rPr>
                <w:color w:val="000000" w:themeColor="text1"/>
                <w:sz w:val="15"/>
                <w:szCs w:val="15"/>
              </w:rPr>
            </w:pPr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S6</w:t>
            </w:r>
          </w:p>
        </w:tc>
        <w:tc>
          <w:tcPr>
            <w:tcW w:w="1321" w:type="dxa"/>
            <w:vAlign w:val="center"/>
          </w:tcPr>
          <w:p w14:paraId="3960289D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8.90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5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3902F2FE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5.35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71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4130B997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6.8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.2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054C9BFE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38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43</w:t>
            </w:r>
            <w:r w:rsidR="006C056F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7091359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5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3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5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78" w:type="dxa"/>
            <w:gridSpan w:val="2"/>
            <w:vAlign w:val="center"/>
          </w:tcPr>
          <w:p w14:paraId="62382063" w14:textId="77777777" w:rsidR="00883D8B" w:rsidRPr="00072F0A" w:rsidRDefault="008177D2" w:rsidP="008177D2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8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4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  <w:tr w:rsidR="00883D8B" w:rsidRPr="00BF2E1D" w14:paraId="20295229" w14:textId="77777777" w:rsidTr="00072F0A">
        <w:trPr>
          <w:trHeight w:hRule="exact" w:val="420"/>
          <w:jc w:val="center"/>
        </w:trPr>
        <w:tc>
          <w:tcPr>
            <w:tcW w:w="926" w:type="dxa"/>
            <w:vAlign w:val="center"/>
          </w:tcPr>
          <w:p w14:paraId="7EA31AF8" w14:textId="77777777" w:rsidR="00883D8B" w:rsidRPr="00517457" w:rsidRDefault="00883D8B" w:rsidP="00BF2E1D">
            <w:pPr>
              <w:ind w:firstLineChars="0" w:firstLine="0"/>
              <w:jc w:val="center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517457">
              <w:rPr>
                <w:rFonts w:hint="eastAsia"/>
                <w:color w:val="000000" w:themeColor="text1"/>
                <w:sz w:val="15"/>
                <w:szCs w:val="15"/>
              </w:rPr>
              <w:t>S</w:t>
            </w:r>
            <w:r w:rsidRPr="00517457">
              <w:rPr>
                <w:rFonts w:hint="eastAsia"/>
                <w:color w:val="000000" w:themeColor="text1"/>
                <w:sz w:val="15"/>
                <w:szCs w:val="15"/>
                <w:vertAlign w:val="subscript"/>
              </w:rPr>
              <w:t>mean</w:t>
            </w:r>
            <w:proofErr w:type="spellEnd"/>
          </w:p>
        </w:tc>
        <w:tc>
          <w:tcPr>
            <w:tcW w:w="1321" w:type="dxa"/>
            <w:vAlign w:val="center"/>
          </w:tcPr>
          <w:p w14:paraId="524E9866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9.29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42</w:t>
            </w:r>
            <w:r w:rsidR="00517457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321" w:type="dxa"/>
            <w:vAlign w:val="center"/>
          </w:tcPr>
          <w:p w14:paraId="2C396815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24.57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48</w:t>
            </w:r>
            <w:r w:rsidR="000A4552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321" w:type="dxa"/>
            <w:vAlign w:val="center"/>
          </w:tcPr>
          <w:p w14:paraId="315ABE1A" w14:textId="77777777" w:rsidR="00883D8B" w:rsidRPr="00072F0A" w:rsidRDefault="00883D8B" w:rsidP="00072F0A">
            <w:pPr>
              <w:ind w:firstLine="26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36.49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1.5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013BC86F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41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26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21" w:type="dxa"/>
            <w:vAlign w:val="center"/>
          </w:tcPr>
          <w:p w14:paraId="6D850DC2" w14:textId="77777777" w:rsidR="00883D8B" w:rsidRPr="00072F0A" w:rsidRDefault="00883D8B" w:rsidP="00072F0A">
            <w:pPr>
              <w:ind w:firstLineChars="133" w:firstLine="173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84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2</w:t>
            </w:r>
            <w:r w:rsidRPr="00072F0A">
              <w:rPr>
                <w:color w:val="000000" w:themeColor="text1"/>
                <w:sz w:val="13"/>
                <w:szCs w:val="15"/>
              </w:rPr>
              <w:t>±</w:t>
            </w: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0.04</w:t>
            </w:r>
            <w:r w:rsidR="00F604F4" w:rsidRPr="00072F0A">
              <w:rPr>
                <w:rFonts w:hint="eastAsia"/>
                <w:color w:val="000000" w:themeColor="text1"/>
                <w:sz w:val="13"/>
                <w:szCs w:val="15"/>
              </w:rPr>
              <w:t>1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  <w:tc>
          <w:tcPr>
            <w:tcW w:w="1378" w:type="dxa"/>
            <w:gridSpan w:val="2"/>
            <w:vAlign w:val="center"/>
          </w:tcPr>
          <w:p w14:paraId="246DB79A" w14:textId="77777777" w:rsidR="00883D8B" w:rsidRPr="00072F0A" w:rsidRDefault="008177D2" w:rsidP="00BF2E1D">
            <w:pPr>
              <w:ind w:firstLineChars="0" w:firstLine="0"/>
              <w:jc w:val="center"/>
              <w:rPr>
                <w:color w:val="000000" w:themeColor="text1"/>
                <w:sz w:val="13"/>
                <w:szCs w:val="15"/>
              </w:rPr>
            </w:pPr>
            <w:r w:rsidRPr="00072F0A">
              <w:rPr>
                <w:rFonts w:hint="eastAsia"/>
                <w:color w:val="000000" w:themeColor="text1"/>
                <w:sz w:val="13"/>
                <w:szCs w:val="15"/>
              </w:rPr>
              <w:t>5.7</w:t>
            </w:r>
            <w:r w:rsidR="00883D8B" w:rsidRPr="00072F0A">
              <w:rPr>
                <w:color w:val="000000" w:themeColor="text1"/>
                <w:sz w:val="13"/>
                <w:szCs w:val="15"/>
              </w:rPr>
              <w:t>±</w:t>
            </w:r>
            <w:r w:rsidR="00883D8B" w:rsidRPr="00072F0A">
              <w:rPr>
                <w:rFonts w:hint="eastAsia"/>
                <w:color w:val="000000" w:themeColor="text1"/>
                <w:sz w:val="13"/>
                <w:szCs w:val="15"/>
              </w:rPr>
              <w:t>0.2</w:t>
            </w:r>
            <w:r w:rsidR="00072F0A" w:rsidRPr="00072F0A">
              <w:rPr>
                <w:rFonts w:hint="eastAsia"/>
                <w:color w:val="000000" w:themeColor="text1"/>
                <w:sz w:val="13"/>
                <w:szCs w:val="15"/>
                <w:vertAlign w:val="superscript"/>
              </w:rPr>
              <w:t xml:space="preserve"> A</w:t>
            </w:r>
          </w:p>
        </w:tc>
      </w:tr>
    </w:tbl>
    <w:p w14:paraId="6C419FBF" w14:textId="77777777" w:rsidR="000735D9" w:rsidRDefault="00B21AB9" w:rsidP="000735D9">
      <w:pPr>
        <w:adjustRightInd w:val="0"/>
        <w:snapToGrid w:val="0"/>
        <w:spacing w:line="240" w:lineRule="atLeast"/>
        <w:ind w:right="318" w:firstLineChars="0" w:firstLine="0"/>
        <w:rPr>
          <w:color w:val="000000" w:themeColor="text1"/>
          <w:sz w:val="15"/>
        </w:rPr>
      </w:pPr>
      <w:r w:rsidRPr="00B21AB9">
        <w:rPr>
          <w:rFonts w:eastAsia="SimHei" w:hint="eastAsia"/>
          <w:sz w:val="11"/>
          <w:szCs w:val="11"/>
        </w:rPr>
        <w:t xml:space="preserve">           </w:t>
      </w:r>
      <w:r w:rsidRPr="00A01659">
        <w:rPr>
          <w:rFonts w:eastAsia="SimHei"/>
          <w:sz w:val="15"/>
          <w:szCs w:val="15"/>
        </w:rPr>
        <w:t xml:space="preserve">Note: </w:t>
      </w:r>
      <w:r w:rsidR="00C469FA" w:rsidRPr="00A01659">
        <w:rPr>
          <w:rFonts w:eastAsia="SimHei" w:hint="eastAsia"/>
          <w:sz w:val="15"/>
          <w:szCs w:val="15"/>
        </w:rPr>
        <w:t>M1-M6</w:t>
      </w:r>
      <w:r w:rsidRPr="00A01659">
        <w:rPr>
          <w:rFonts w:eastAsia="SimHei"/>
          <w:sz w:val="15"/>
          <w:szCs w:val="15"/>
        </w:rPr>
        <w:t xml:space="preserve">, </w:t>
      </w:r>
      <w:r w:rsidR="00C469FA" w:rsidRPr="00A01659">
        <w:rPr>
          <w:rFonts w:eastAsia="SimHei"/>
          <w:sz w:val="15"/>
          <w:szCs w:val="15"/>
        </w:rPr>
        <w:t>sample</w:t>
      </w:r>
      <w:r w:rsidR="00C469FA" w:rsidRPr="00A01659">
        <w:rPr>
          <w:rFonts w:eastAsia="SimHei" w:hint="eastAsia"/>
          <w:sz w:val="15"/>
          <w:szCs w:val="15"/>
        </w:rPr>
        <w:t xml:space="preserve"> </w:t>
      </w:r>
      <w:r w:rsidR="00C469FA" w:rsidRPr="00A01659">
        <w:rPr>
          <w:rFonts w:eastAsia="SimHei"/>
          <w:sz w:val="15"/>
          <w:szCs w:val="15"/>
        </w:rPr>
        <w:t>from</w:t>
      </w:r>
      <w:r w:rsidR="00C469FA" w:rsidRPr="00A01659">
        <w:rPr>
          <w:rFonts w:eastAsia="SimHei" w:hint="eastAsia"/>
          <w:sz w:val="15"/>
          <w:szCs w:val="15"/>
        </w:rPr>
        <w:t xml:space="preserve"> </w:t>
      </w:r>
      <w:r w:rsidR="00C469FA" w:rsidRPr="00A01659">
        <w:rPr>
          <w:rFonts w:eastAsia="SimHei"/>
          <w:sz w:val="15"/>
          <w:szCs w:val="15"/>
        </w:rPr>
        <w:t>the</w:t>
      </w:r>
      <w:r w:rsidR="00C469FA" w:rsidRPr="00A01659">
        <w:rPr>
          <w:rFonts w:eastAsia="SimHei" w:hint="eastAsia"/>
          <w:sz w:val="15"/>
          <w:szCs w:val="15"/>
        </w:rPr>
        <w:t xml:space="preserve"> </w:t>
      </w:r>
      <w:r w:rsidR="00C469FA" w:rsidRPr="00A01659">
        <w:rPr>
          <w:rFonts w:eastAsia="SimHei"/>
          <w:sz w:val="15"/>
          <w:szCs w:val="15"/>
        </w:rPr>
        <w:t>muscle</w:t>
      </w:r>
      <w:r w:rsidR="00C469FA" w:rsidRPr="00A01659">
        <w:rPr>
          <w:rFonts w:eastAsia="SimHei" w:hint="eastAsia"/>
          <w:sz w:val="15"/>
          <w:szCs w:val="15"/>
        </w:rPr>
        <w:t xml:space="preserve"> tissue</w:t>
      </w:r>
      <w:r w:rsidR="00B824EB" w:rsidRPr="00A01659">
        <w:rPr>
          <w:rFonts w:eastAsia="SimHei" w:hint="eastAsia"/>
          <w:sz w:val="15"/>
          <w:szCs w:val="15"/>
        </w:rPr>
        <w:t xml:space="preserve"> of bacon</w:t>
      </w:r>
      <w:r w:rsidRPr="00A01659">
        <w:rPr>
          <w:rFonts w:eastAsia="SimHei"/>
          <w:sz w:val="15"/>
          <w:szCs w:val="15"/>
        </w:rPr>
        <w:t xml:space="preserve">; </w:t>
      </w:r>
      <w:r w:rsidR="00C469FA" w:rsidRPr="00A01659">
        <w:rPr>
          <w:rFonts w:eastAsia="SimHei" w:hint="eastAsia"/>
          <w:sz w:val="15"/>
          <w:szCs w:val="15"/>
        </w:rPr>
        <w:t>F1-F6</w:t>
      </w:r>
      <w:r w:rsidRPr="00A01659">
        <w:rPr>
          <w:rFonts w:eastAsia="SimHei"/>
          <w:sz w:val="15"/>
          <w:szCs w:val="15"/>
        </w:rPr>
        <w:t xml:space="preserve">, </w:t>
      </w:r>
      <w:r w:rsidR="00C469FA" w:rsidRPr="00A01659">
        <w:rPr>
          <w:rFonts w:eastAsia="SimHei"/>
          <w:sz w:val="15"/>
          <w:szCs w:val="15"/>
        </w:rPr>
        <w:t>sample</w:t>
      </w:r>
      <w:r w:rsidR="00C469FA" w:rsidRPr="00A01659">
        <w:rPr>
          <w:rFonts w:eastAsia="SimHei" w:hint="eastAsia"/>
          <w:sz w:val="15"/>
          <w:szCs w:val="15"/>
        </w:rPr>
        <w:t xml:space="preserve"> </w:t>
      </w:r>
      <w:r w:rsidR="00C469FA" w:rsidRPr="00A01659">
        <w:rPr>
          <w:rFonts w:eastAsia="SimHei"/>
          <w:sz w:val="15"/>
          <w:szCs w:val="15"/>
        </w:rPr>
        <w:t>from</w:t>
      </w:r>
      <w:r w:rsidR="00C469FA" w:rsidRPr="00A01659">
        <w:rPr>
          <w:rFonts w:eastAsia="SimHei" w:hint="eastAsia"/>
          <w:sz w:val="15"/>
          <w:szCs w:val="15"/>
        </w:rPr>
        <w:t xml:space="preserve"> </w:t>
      </w:r>
      <w:r w:rsidR="00C469FA" w:rsidRPr="00A01659">
        <w:rPr>
          <w:rFonts w:eastAsia="SimHei"/>
          <w:sz w:val="15"/>
          <w:szCs w:val="15"/>
        </w:rPr>
        <w:t>the</w:t>
      </w:r>
      <w:r w:rsidR="00C469FA" w:rsidRPr="00A01659">
        <w:rPr>
          <w:rFonts w:eastAsia="SimHei" w:hint="eastAsia"/>
          <w:sz w:val="15"/>
          <w:szCs w:val="15"/>
        </w:rPr>
        <w:t xml:space="preserve"> </w:t>
      </w:r>
      <w:r w:rsidR="00C469FA" w:rsidRPr="00A01659">
        <w:rPr>
          <w:color w:val="000000" w:themeColor="text1"/>
          <w:sz w:val="15"/>
          <w:szCs w:val="15"/>
        </w:rPr>
        <w:t>adipose</w:t>
      </w:r>
      <w:r w:rsidR="00C469FA" w:rsidRPr="00A01659">
        <w:rPr>
          <w:rFonts w:eastAsia="SimHei" w:hint="eastAsia"/>
          <w:sz w:val="15"/>
          <w:szCs w:val="15"/>
        </w:rPr>
        <w:t xml:space="preserve"> tissue</w:t>
      </w:r>
      <w:r w:rsidR="00B824EB" w:rsidRPr="00A01659">
        <w:rPr>
          <w:rFonts w:eastAsia="SimHei" w:hint="eastAsia"/>
          <w:sz w:val="15"/>
          <w:szCs w:val="15"/>
        </w:rPr>
        <w:t xml:space="preserve"> of bacon</w:t>
      </w:r>
      <w:r w:rsidRPr="00A01659">
        <w:rPr>
          <w:rFonts w:eastAsia="SimHei"/>
          <w:sz w:val="15"/>
          <w:szCs w:val="15"/>
        </w:rPr>
        <w:t xml:space="preserve">; </w:t>
      </w:r>
      <w:r w:rsidR="00B824EB" w:rsidRPr="00A01659">
        <w:rPr>
          <w:rFonts w:eastAsia="SimHei" w:hint="eastAsia"/>
          <w:sz w:val="15"/>
          <w:szCs w:val="15"/>
        </w:rPr>
        <w:t>S</w:t>
      </w:r>
      <w:r w:rsidR="00C469FA" w:rsidRPr="00A01659">
        <w:rPr>
          <w:rFonts w:eastAsia="SimHei" w:hint="eastAsia"/>
          <w:sz w:val="15"/>
          <w:szCs w:val="15"/>
        </w:rPr>
        <w:t>1-</w:t>
      </w:r>
      <w:r w:rsidR="00B824EB" w:rsidRPr="00A01659">
        <w:rPr>
          <w:rFonts w:eastAsia="SimHei" w:hint="eastAsia"/>
          <w:sz w:val="15"/>
          <w:szCs w:val="15"/>
        </w:rPr>
        <w:t>S</w:t>
      </w:r>
      <w:r w:rsidR="00C469FA" w:rsidRPr="00A01659">
        <w:rPr>
          <w:rFonts w:eastAsia="SimHei" w:hint="eastAsia"/>
          <w:sz w:val="15"/>
          <w:szCs w:val="15"/>
        </w:rPr>
        <w:t>6</w:t>
      </w:r>
      <w:r w:rsidRPr="00A01659">
        <w:rPr>
          <w:rFonts w:eastAsia="SimHei"/>
          <w:sz w:val="15"/>
          <w:szCs w:val="15"/>
        </w:rPr>
        <w:t xml:space="preserve">, </w:t>
      </w:r>
      <w:r w:rsidR="00C469FA" w:rsidRPr="00A01659">
        <w:rPr>
          <w:rFonts w:eastAsia="SimHei"/>
          <w:sz w:val="15"/>
          <w:szCs w:val="15"/>
        </w:rPr>
        <w:t>sample</w:t>
      </w:r>
      <w:r w:rsidR="00C469FA" w:rsidRPr="00A01659">
        <w:rPr>
          <w:rFonts w:eastAsia="SimHei" w:hint="eastAsia"/>
          <w:sz w:val="15"/>
          <w:szCs w:val="15"/>
        </w:rPr>
        <w:t xml:space="preserve"> </w:t>
      </w:r>
      <w:r w:rsidR="00C469FA" w:rsidRPr="00A01659">
        <w:rPr>
          <w:rFonts w:eastAsia="SimHei"/>
          <w:sz w:val="15"/>
          <w:szCs w:val="15"/>
        </w:rPr>
        <w:t>from</w:t>
      </w:r>
      <w:r w:rsidR="00C469FA" w:rsidRPr="00A01659">
        <w:rPr>
          <w:rFonts w:eastAsia="SimHei" w:hint="eastAsia"/>
          <w:sz w:val="15"/>
          <w:szCs w:val="15"/>
        </w:rPr>
        <w:t xml:space="preserve"> </w:t>
      </w:r>
      <w:r w:rsidR="00C469FA" w:rsidRPr="00A01659">
        <w:rPr>
          <w:color w:val="000000" w:themeColor="text1"/>
          <w:sz w:val="15"/>
          <w:szCs w:val="15"/>
        </w:rPr>
        <w:t>pork skin</w:t>
      </w:r>
      <w:r w:rsidR="00B824EB" w:rsidRPr="00A01659">
        <w:rPr>
          <w:rFonts w:eastAsia="SimHei" w:hint="eastAsia"/>
          <w:sz w:val="15"/>
          <w:szCs w:val="15"/>
        </w:rPr>
        <w:t xml:space="preserve"> of bacon</w:t>
      </w:r>
      <w:r w:rsidRPr="00A01659">
        <w:rPr>
          <w:rFonts w:eastAsia="SimHei"/>
          <w:sz w:val="15"/>
          <w:szCs w:val="15"/>
        </w:rPr>
        <w:t>.</w:t>
      </w:r>
      <w:r w:rsidR="00A01659" w:rsidRPr="00A01659">
        <w:rPr>
          <w:color w:val="000000" w:themeColor="text1"/>
          <w:sz w:val="15"/>
        </w:rPr>
        <w:t xml:space="preserve"> </w:t>
      </w:r>
    </w:p>
    <w:p w14:paraId="2C9A4CB6" w14:textId="77777777" w:rsidR="000735D9" w:rsidRDefault="000735D9" w:rsidP="000735D9">
      <w:pPr>
        <w:adjustRightInd w:val="0"/>
        <w:snapToGrid w:val="0"/>
        <w:spacing w:line="240" w:lineRule="atLeast"/>
        <w:ind w:right="318" w:firstLineChars="400" w:firstLine="600"/>
        <w:rPr>
          <w:color w:val="000000" w:themeColor="text1"/>
          <w:sz w:val="15"/>
        </w:rPr>
      </w:pPr>
      <w:r w:rsidRPr="000735D9">
        <w:rPr>
          <w:color w:val="000000" w:themeColor="text1"/>
          <w:sz w:val="15"/>
        </w:rPr>
        <w:t xml:space="preserve">Lowercase </w:t>
      </w:r>
      <w:r>
        <w:rPr>
          <w:rFonts w:hint="eastAsia"/>
          <w:color w:val="000000" w:themeColor="text1"/>
          <w:sz w:val="15"/>
        </w:rPr>
        <w:t>l</w:t>
      </w:r>
      <w:r w:rsidR="00A01659" w:rsidRPr="00BF2E1D">
        <w:rPr>
          <w:color w:val="000000" w:themeColor="text1"/>
          <w:sz w:val="15"/>
        </w:rPr>
        <w:t xml:space="preserve">etters indicate Duncan’s pairwise differences </w:t>
      </w:r>
      <w:r>
        <w:rPr>
          <w:rFonts w:hint="eastAsia"/>
          <w:color w:val="000000" w:themeColor="text1"/>
          <w:sz w:val="15"/>
        </w:rPr>
        <w:t>between</w:t>
      </w:r>
      <w:r w:rsidR="00A01659" w:rsidRPr="00BF2E1D">
        <w:rPr>
          <w:color w:val="000000" w:themeColor="text1"/>
          <w:sz w:val="15"/>
        </w:rPr>
        <w:t xml:space="preserve"> samples</w:t>
      </w:r>
      <w:r>
        <w:rPr>
          <w:rFonts w:hint="eastAsia"/>
          <w:color w:val="000000" w:themeColor="text1"/>
          <w:sz w:val="15"/>
        </w:rPr>
        <w:t xml:space="preserve"> from </w:t>
      </w:r>
      <w:r w:rsidRPr="00BF2E1D">
        <w:rPr>
          <w:color w:val="000000" w:themeColor="text1"/>
          <w:sz w:val="15"/>
        </w:rPr>
        <w:t>different</w:t>
      </w:r>
      <w:r w:rsidR="00A01659" w:rsidRPr="00BF2E1D">
        <w:rPr>
          <w:color w:val="000000" w:themeColor="text1"/>
          <w:sz w:val="15"/>
        </w:rPr>
        <w:t xml:space="preserve"> </w:t>
      </w:r>
      <w:r w:rsidRPr="000735D9">
        <w:rPr>
          <w:color w:val="000000" w:themeColor="text1"/>
          <w:sz w:val="15"/>
        </w:rPr>
        <w:t xml:space="preserve">producers </w:t>
      </w:r>
      <w:r w:rsidR="00A01659" w:rsidRPr="00BF2E1D">
        <w:rPr>
          <w:color w:val="000000" w:themeColor="text1"/>
          <w:sz w:val="15"/>
        </w:rPr>
        <w:t>(p&lt;0.05)</w:t>
      </w:r>
      <w:r w:rsidR="00EA23C7">
        <w:rPr>
          <w:rFonts w:hint="eastAsia"/>
          <w:color w:val="000000" w:themeColor="text1"/>
          <w:sz w:val="15"/>
        </w:rPr>
        <w:t>;</w:t>
      </w:r>
      <w:r>
        <w:rPr>
          <w:rFonts w:hint="eastAsia"/>
          <w:color w:val="000000" w:themeColor="text1"/>
          <w:sz w:val="15"/>
        </w:rPr>
        <w:t>Upp</w:t>
      </w:r>
      <w:r w:rsidRPr="000735D9">
        <w:rPr>
          <w:color w:val="000000" w:themeColor="text1"/>
          <w:sz w:val="15"/>
        </w:rPr>
        <w:t xml:space="preserve">ercase </w:t>
      </w:r>
      <w:r>
        <w:rPr>
          <w:rFonts w:hint="eastAsia"/>
          <w:color w:val="000000" w:themeColor="text1"/>
          <w:sz w:val="15"/>
        </w:rPr>
        <w:t>l</w:t>
      </w:r>
      <w:r w:rsidRPr="00BF2E1D">
        <w:rPr>
          <w:color w:val="000000" w:themeColor="text1"/>
          <w:sz w:val="15"/>
        </w:rPr>
        <w:t xml:space="preserve">etters indicate Duncan’s </w:t>
      </w:r>
    </w:p>
    <w:p w14:paraId="367DB25E" w14:textId="77777777" w:rsidR="00C25497" w:rsidRPr="00B21AB9" w:rsidRDefault="000735D9" w:rsidP="000735D9">
      <w:pPr>
        <w:adjustRightInd w:val="0"/>
        <w:snapToGrid w:val="0"/>
        <w:spacing w:line="240" w:lineRule="atLeast"/>
        <w:ind w:right="318" w:firstLineChars="400" w:firstLine="600"/>
        <w:rPr>
          <w:rFonts w:eastAsia="SimHei"/>
          <w:sz w:val="11"/>
          <w:szCs w:val="11"/>
        </w:rPr>
      </w:pPr>
      <w:r w:rsidRPr="00BF2E1D">
        <w:rPr>
          <w:color w:val="000000" w:themeColor="text1"/>
          <w:sz w:val="15"/>
        </w:rPr>
        <w:t xml:space="preserve">pairwise differences </w:t>
      </w:r>
      <w:r>
        <w:rPr>
          <w:rFonts w:hint="eastAsia"/>
          <w:color w:val="000000" w:themeColor="text1"/>
          <w:sz w:val="15"/>
        </w:rPr>
        <w:t>between</w:t>
      </w:r>
      <w:r w:rsidRPr="00BF2E1D">
        <w:rPr>
          <w:color w:val="000000" w:themeColor="text1"/>
          <w:sz w:val="15"/>
        </w:rPr>
        <w:t xml:space="preserve"> samples</w:t>
      </w:r>
      <w:r>
        <w:rPr>
          <w:rFonts w:hint="eastAsia"/>
          <w:color w:val="000000" w:themeColor="text1"/>
          <w:sz w:val="15"/>
        </w:rPr>
        <w:t xml:space="preserve"> from </w:t>
      </w:r>
      <w:r w:rsidRPr="00BF2E1D">
        <w:rPr>
          <w:color w:val="000000" w:themeColor="text1"/>
          <w:sz w:val="15"/>
        </w:rPr>
        <w:t xml:space="preserve">different </w:t>
      </w:r>
      <w:r w:rsidRPr="000735D9">
        <w:rPr>
          <w:color w:val="000000" w:themeColor="text1"/>
          <w:sz w:val="15"/>
        </w:rPr>
        <w:t xml:space="preserve">tissue of bacon </w:t>
      </w:r>
      <w:r w:rsidRPr="00BF2E1D">
        <w:rPr>
          <w:color w:val="000000" w:themeColor="text1"/>
          <w:sz w:val="15"/>
        </w:rPr>
        <w:t>(p&lt;0.05)</w:t>
      </w:r>
      <w:r w:rsidR="00467303">
        <w:rPr>
          <w:rFonts w:hint="eastAsia"/>
          <w:color w:val="000000" w:themeColor="text1"/>
          <w:sz w:val="15"/>
        </w:rPr>
        <w:t>.</w:t>
      </w:r>
    </w:p>
    <w:sectPr w:rsidR="00C25497" w:rsidRPr="00B21AB9" w:rsidSect="002827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BA8D3" w14:textId="77777777" w:rsidR="009F5077" w:rsidRDefault="009F5077" w:rsidP="00DD2A71">
      <w:pPr>
        <w:spacing w:line="240" w:lineRule="auto"/>
        <w:ind w:firstLine="480"/>
      </w:pPr>
      <w:r>
        <w:separator/>
      </w:r>
    </w:p>
  </w:endnote>
  <w:endnote w:type="continuationSeparator" w:id="0">
    <w:p w14:paraId="4950AFC4" w14:textId="77777777" w:rsidR="009F5077" w:rsidRDefault="009F5077" w:rsidP="00DD2A7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F3BF5" w14:textId="77777777" w:rsidR="00347857" w:rsidRDefault="003478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8482A" w14:textId="77777777" w:rsidR="00347857" w:rsidRDefault="003478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34854" w14:textId="77777777" w:rsidR="00347857" w:rsidRDefault="003478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B27BC" w14:textId="77777777" w:rsidR="009F5077" w:rsidRDefault="009F5077" w:rsidP="00DD2A71">
      <w:pPr>
        <w:spacing w:line="240" w:lineRule="auto"/>
        <w:ind w:firstLine="480"/>
      </w:pPr>
      <w:r>
        <w:separator/>
      </w:r>
    </w:p>
  </w:footnote>
  <w:footnote w:type="continuationSeparator" w:id="0">
    <w:p w14:paraId="481ADC4C" w14:textId="77777777" w:rsidR="009F5077" w:rsidRDefault="009F5077" w:rsidP="00DD2A7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D5674" w14:textId="77777777" w:rsidR="00347857" w:rsidRDefault="003478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C3427" w14:textId="77777777" w:rsidR="00347857" w:rsidRPr="00C25497" w:rsidRDefault="00347857" w:rsidP="00C25497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987B0" w14:textId="77777777" w:rsidR="00347857" w:rsidRDefault="003478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A71"/>
    <w:rsid w:val="000036B9"/>
    <w:rsid w:val="00006593"/>
    <w:rsid w:val="00012792"/>
    <w:rsid w:val="000302CB"/>
    <w:rsid w:val="000538A3"/>
    <w:rsid w:val="00072F0A"/>
    <w:rsid w:val="000735D9"/>
    <w:rsid w:val="00076410"/>
    <w:rsid w:val="00097FAF"/>
    <w:rsid w:val="000A4552"/>
    <w:rsid w:val="000C1543"/>
    <w:rsid w:val="000C5075"/>
    <w:rsid w:val="000C5BBA"/>
    <w:rsid w:val="000F0CCB"/>
    <w:rsid w:val="000F5DB5"/>
    <w:rsid w:val="00120C27"/>
    <w:rsid w:val="001316A1"/>
    <w:rsid w:val="0015731C"/>
    <w:rsid w:val="00161291"/>
    <w:rsid w:val="0016639E"/>
    <w:rsid w:val="001667BF"/>
    <w:rsid w:val="00177D14"/>
    <w:rsid w:val="00185809"/>
    <w:rsid w:val="001B16A2"/>
    <w:rsid w:val="001D482F"/>
    <w:rsid w:val="0022125D"/>
    <w:rsid w:val="00222C68"/>
    <w:rsid w:val="00225AF9"/>
    <w:rsid w:val="00242B7F"/>
    <w:rsid w:val="002827C3"/>
    <w:rsid w:val="002876AE"/>
    <w:rsid w:val="00287B18"/>
    <w:rsid w:val="002927BF"/>
    <w:rsid w:val="002B3E05"/>
    <w:rsid w:val="002B6545"/>
    <w:rsid w:val="002C698D"/>
    <w:rsid w:val="002C7325"/>
    <w:rsid w:val="002D5134"/>
    <w:rsid w:val="002F3AD3"/>
    <w:rsid w:val="00313AE5"/>
    <w:rsid w:val="003174F9"/>
    <w:rsid w:val="00325E76"/>
    <w:rsid w:val="00334A82"/>
    <w:rsid w:val="00347857"/>
    <w:rsid w:val="003540EC"/>
    <w:rsid w:val="00365EEC"/>
    <w:rsid w:val="00382F2E"/>
    <w:rsid w:val="00397C3E"/>
    <w:rsid w:val="003B55A8"/>
    <w:rsid w:val="003B7CFE"/>
    <w:rsid w:val="003F2CFA"/>
    <w:rsid w:val="00407477"/>
    <w:rsid w:val="00423E9C"/>
    <w:rsid w:val="00435BE7"/>
    <w:rsid w:val="00440070"/>
    <w:rsid w:val="0045328C"/>
    <w:rsid w:val="0045735B"/>
    <w:rsid w:val="00466B3A"/>
    <w:rsid w:val="00467303"/>
    <w:rsid w:val="004B22E0"/>
    <w:rsid w:val="004B529A"/>
    <w:rsid w:val="004E0190"/>
    <w:rsid w:val="004E17EB"/>
    <w:rsid w:val="004E5404"/>
    <w:rsid w:val="004E67FE"/>
    <w:rsid w:val="00517457"/>
    <w:rsid w:val="00520EA5"/>
    <w:rsid w:val="00526BC9"/>
    <w:rsid w:val="00534302"/>
    <w:rsid w:val="00551E76"/>
    <w:rsid w:val="0056004A"/>
    <w:rsid w:val="00567C9C"/>
    <w:rsid w:val="005B3DC0"/>
    <w:rsid w:val="005C6BA1"/>
    <w:rsid w:val="005C72A7"/>
    <w:rsid w:val="005D448E"/>
    <w:rsid w:val="005D4E4C"/>
    <w:rsid w:val="005E035E"/>
    <w:rsid w:val="005E5B2C"/>
    <w:rsid w:val="005F3514"/>
    <w:rsid w:val="006028DC"/>
    <w:rsid w:val="006275A1"/>
    <w:rsid w:val="00645CEE"/>
    <w:rsid w:val="006466AD"/>
    <w:rsid w:val="006511C5"/>
    <w:rsid w:val="00671FA9"/>
    <w:rsid w:val="006967E4"/>
    <w:rsid w:val="006B01EC"/>
    <w:rsid w:val="006C056F"/>
    <w:rsid w:val="006E401F"/>
    <w:rsid w:val="006E7372"/>
    <w:rsid w:val="00703182"/>
    <w:rsid w:val="00703CB8"/>
    <w:rsid w:val="00714B8E"/>
    <w:rsid w:val="00740F31"/>
    <w:rsid w:val="007616E7"/>
    <w:rsid w:val="0077233A"/>
    <w:rsid w:val="00782C98"/>
    <w:rsid w:val="00791B16"/>
    <w:rsid w:val="0079202E"/>
    <w:rsid w:val="007B0C80"/>
    <w:rsid w:val="007E6F9C"/>
    <w:rsid w:val="007F0A72"/>
    <w:rsid w:val="007F6D91"/>
    <w:rsid w:val="0081667A"/>
    <w:rsid w:val="008177D2"/>
    <w:rsid w:val="00827ED7"/>
    <w:rsid w:val="00883D8B"/>
    <w:rsid w:val="00895D43"/>
    <w:rsid w:val="008B1A77"/>
    <w:rsid w:val="008E3661"/>
    <w:rsid w:val="008E392B"/>
    <w:rsid w:val="008E6C79"/>
    <w:rsid w:val="008F4F19"/>
    <w:rsid w:val="0091235A"/>
    <w:rsid w:val="009608EB"/>
    <w:rsid w:val="0097103B"/>
    <w:rsid w:val="00983536"/>
    <w:rsid w:val="00992754"/>
    <w:rsid w:val="009C283A"/>
    <w:rsid w:val="009C4F82"/>
    <w:rsid w:val="009E6BA2"/>
    <w:rsid w:val="009F5077"/>
    <w:rsid w:val="009F51E7"/>
    <w:rsid w:val="00A01659"/>
    <w:rsid w:val="00A11ECC"/>
    <w:rsid w:val="00A14B77"/>
    <w:rsid w:val="00A15457"/>
    <w:rsid w:val="00A170CC"/>
    <w:rsid w:val="00A31434"/>
    <w:rsid w:val="00A76BA0"/>
    <w:rsid w:val="00AE2556"/>
    <w:rsid w:val="00AE2E1B"/>
    <w:rsid w:val="00AF4609"/>
    <w:rsid w:val="00B004FF"/>
    <w:rsid w:val="00B2082A"/>
    <w:rsid w:val="00B21AB9"/>
    <w:rsid w:val="00B236D5"/>
    <w:rsid w:val="00B40FE3"/>
    <w:rsid w:val="00B53DA3"/>
    <w:rsid w:val="00B824EB"/>
    <w:rsid w:val="00BA0A35"/>
    <w:rsid w:val="00BD1984"/>
    <w:rsid w:val="00BD46B3"/>
    <w:rsid w:val="00BD6FB1"/>
    <w:rsid w:val="00BF2727"/>
    <w:rsid w:val="00BF2E1D"/>
    <w:rsid w:val="00BF5F44"/>
    <w:rsid w:val="00C001E6"/>
    <w:rsid w:val="00C03836"/>
    <w:rsid w:val="00C038E9"/>
    <w:rsid w:val="00C25497"/>
    <w:rsid w:val="00C25FD3"/>
    <w:rsid w:val="00C30284"/>
    <w:rsid w:val="00C41304"/>
    <w:rsid w:val="00C4330E"/>
    <w:rsid w:val="00C469FA"/>
    <w:rsid w:val="00C64192"/>
    <w:rsid w:val="00C74847"/>
    <w:rsid w:val="00C760E9"/>
    <w:rsid w:val="00C963BB"/>
    <w:rsid w:val="00CB42EC"/>
    <w:rsid w:val="00CC391D"/>
    <w:rsid w:val="00CF5DDE"/>
    <w:rsid w:val="00D01E20"/>
    <w:rsid w:val="00D123A5"/>
    <w:rsid w:val="00D55567"/>
    <w:rsid w:val="00D6267C"/>
    <w:rsid w:val="00D66001"/>
    <w:rsid w:val="00D77CD3"/>
    <w:rsid w:val="00D95602"/>
    <w:rsid w:val="00DC6C7E"/>
    <w:rsid w:val="00DD000B"/>
    <w:rsid w:val="00DD2A71"/>
    <w:rsid w:val="00DE3728"/>
    <w:rsid w:val="00DF49A3"/>
    <w:rsid w:val="00DF7F56"/>
    <w:rsid w:val="00E31E4B"/>
    <w:rsid w:val="00E3459A"/>
    <w:rsid w:val="00E444B0"/>
    <w:rsid w:val="00E67028"/>
    <w:rsid w:val="00E70F26"/>
    <w:rsid w:val="00E87AEB"/>
    <w:rsid w:val="00E87D83"/>
    <w:rsid w:val="00E91E9A"/>
    <w:rsid w:val="00E96265"/>
    <w:rsid w:val="00EA23C7"/>
    <w:rsid w:val="00EB0663"/>
    <w:rsid w:val="00EC0600"/>
    <w:rsid w:val="00EC177E"/>
    <w:rsid w:val="00EC1F73"/>
    <w:rsid w:val="00EC37EE"/>
    <w:rsid w:val="00ED34CC"/>
    <w:rsid w:val="00EF3692"/>
    <w:rsid w:val="00EF5DED"/>
    <w:rsid w:val="00F0354D"/>
    <w:rsid w:val="00F074E9"/>
    <w:rsid w:val="00F27DCC"/>
    <w:rsid w:val="00F3422E"/>
    <w:rsid w:val="00F604F4"/>
    <w:rsid w:val="00F617E8"/>
    <w:rsid w:val="00F64CE1"/>
    <w:rsid w:val="00F66B17"/>
    <w:rsid w:val="00F700DC"/>
    <w:rsid w:val="00F76D64"/>
    <w:rsid w:val="00F90857"/>
    <w:rsid w:val="00F95DA4"/>
    <w:rsid w:val="00FC12CF"/>
    <w:rsid w:val="00FE57CB"/>
    <w:rsid w:val="00FE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66B701D"/>
  <w15:docId w15:val="{771DDE59-FECA-41B5-A3CC-A96602C02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A71"/>
    <w:pPr>
      <w:widowControl w:val="0"/>
      <w:spacing w:line="400" w:lineRule="exact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A71"/>
    <w:pPr>
      <w:keepNext/>
      <w:keepLines/>
      <w:spacing w:beforeLines="20" w:afterLines="20"/>
      <w:ind w:firstLineChars="0" w:firstLine="0"/>
      <w:jc w:val="left"/>
      <w:outlineLvl w:val="2"/>
    </w:pPr>
    <w:rPr>
      <w:rFonts w:eastAsia="SimHei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D2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2A7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D2A71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D2A71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D2A71"/>
    <w:rPr>
      <w:rFonts w:ascii="Times New Roman" w:eastAsia="SimHei" w:hAnsi="Times New Roman" w:cs="Times New Roman"/>
      <w:bCs/>
      <w:sz w:val="24"/>
      <w:szCs w:val="32"/>
    </w:rPr>
  </w:style>
  <w:style w:type="table" w:styleId="TableGrid">
    <w:name w:val="Table Grid"/>
    <w:basedOn w:val="TableNormal"/>
    <w:uiPriority w:val="59"/>
    <w:rsid w:val="00DD2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qFormat/>
    <w:rsid w:val="00012792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sid w:val="00012792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styleId="Hyperlink">
    <w:name w:val="Hyperlink"/>
    <w:basedOn w:val="DefaultParagraphFont"/>
    <w:uiPriority w:val="99"/>
    <w:unhideWhenUsed/>
    <w:rsid w:val="00C001E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3</Characters>
  <Application>Microsoft Office Word</Application>
  <DocSecurity>0</DocSecurity>
  <Lines>15</Lines>
  <Paragraphs>4</Paragraphs>
  <ScaleCrop>false</ScaleCrop>
  <Company>China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triona Christodoulou</cp:lastModifiedBy>
  <cp:revision>2</cp:revision>
  <dcterms:created xsi:type="dcterms:W3CDTF">2021-11-04T16:38:00Z</dcterms:created>
  <dcterms:modified xsi:type="dcterms:W3CDTF">2021-11-04T16:38:00Z</dcterms:modified>
</cp:coreProperties>
</file>